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C2E09" w14:textId="317C1E87" w:rsidR="00447CEF" w:rsidRDefault="00447CEF">
      <w:pPr>
        <w:rPr>
          <w:rFonts w:ascii="Times New Roman" w:hAnsi="Times New Roman" w:cs="Times New Roman"/>
        </w:rPr>
      </w:pPr>
      <w:r w:rsidRPr="00447CEF">
        <w:rPr>
          <w:rFonts w:ascii="Times New Roman" w:hAnsi="Times New Roman" w:cs="Times New Roman"/>
          <w:noProof/>
        </w:rPr>
        <w:drawing>
          <wp:inline distT="0" distB="0" distL="0" distR="0" wp14:anchorId="37F047DE" wp14:editId="350AB879">
            <wp:extent cx="5943600" cy="2044206"/>
            <wp:effectExtent l="0" t="0" r="0" b="0"/>
            <wp:docPr id="1" name="Picture 1" descr="C:\Users\Maan\Downloads\heat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an\Downloads\heatmap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44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3A175" w14:textId="73FA2CDA" w:rsidR="00A312BC" w:rsidRPr="00447CEF" w:rsidRDefault="00447CEF">
      <w:pPr>
        <w:rPr>
          <w:rFonts w:ascii="Times New Roman" w:hAnsi="Times New Roman" w:cs="Times New Roman"/>
        </w:rPr>
      </w:pPr>
      <w:bookmarkStart w:id="0" w:name="_GoBack"/>
      <w:bookmarkEnd w:id="0"/>
      <w:r w:rsidRPr="00447CEF">
        <w:rPr>
          <w:rFonts w:ascii="Times New Roman" w:hAnsi="Times New Roman" w:cs="Times New Roman"/>
        </w:rPr>
        <w:t xml:space="preserve">Supplementary Figure 1: </w:t>
      </w:r>
      <w:r w:rsidR="000D67A5" w:rsidRPr="00447CEF">
        <w:rPr>
          <w:rFonts w:ascii="Times New Roman" w:hAnsi="Times New Roman" w:cs="Times New Roman"/>
        </w:rPr>
        <w:t>Heat map of differentially expressed genes associated to fruit quality related QTLs in Allahabad Safeda and purple guava</w:t>
      </w:r>
      <w:r w:rsidR="0048369E" w:rsidRPr="00447CEF">
        <w:rPr>
          <w:rFonts w:ascii="Times New Roman" w:hAnsi="Times New Roman" w:cs="Times New Roman"/>
        </w:rPr>
        <w:t xml:space="preserve">. The reads were converted from FPKM </w:t>
      </w:r>
      <w:r w:rsidRPr="00447CEF">
        <w:rPr>
          <w:rFonts w:ascii="Times New Roman" w:hAnsi="Times New Roman" w:cs="Times New Roman"/>
        </w:rPr>
        <w:t xml:space="preserve">(Fragments per kilo base of transcript per million mapped fragments) </w:t>
      </w:r>
      <w:r w:rsidR="0048369E" w:rsidRPr="00447CEF">
        <w:rPr>
          <w:rFonts w:ascii="Times New Roman" w:hAnsi="Times New Roman" w:cs="Times New Roman"/>
        </w:rPr>
        <w:t>value to the log scale for better visualization.</w:t>
      </w:r>
    </w:p>
    <w:sectPr w:rsidR="00A312BC" w:rsidRPr="00447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DDE"/>
    <w:rsid w:val="000D67A5"/>
    <w:rsid w:val="00447CEF"/>
    <w:rsid w:val="0048369E"/>
    <w:rsid w:val="00A312BC"/>
    <w:rsid w:val="00C1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8BF28"/>
  <w15:chartTrackingRefBased/>
  <w15:docId w15:val="{9BC3D8EC-9E01-4076-A9CC-84CEAB630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eep Mittal</dc:creator>
  <cp:keywords/>
  <dc:description/>
  <cp:lastModifiedBy>Maan</cp:lastModifiedBy>
  <cp:revision>4</cp:revision>
  <dcterms:created xsi:type="dcterms:W3CDTF">2023-04-01T16:33:00Z</dcterms:created>
  <dcterms:modified xsi:type="dcterms:W3CDTF">2023-05-23T17:31:00Z</dcterms:modified>
</cp:coreProperties>
</file>